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9A3A0" w14:textId="6389F964" w:rsidR="00B56DA3" w:rsidRDefault="000F1905" w:rsidP="00A52711">
      <w:pPr>
        <w:jc w:val="both"/>
        <w:rPr>
          <w:b/>
        </w:rPr>
      </w:pPr>
      <w:r>
        <w:rPr>
          <w:b/>
        </w:rPr>
        <w:t>S1</w:t>
      </w:r>
      <w:r w:rsidR="00A355A5">
        <w:rPr>
          <w:b/>
        </w:rPr>
        <w:t>_</w:t>
      </w:r>
      <w:r>
        <w:rPr>
          <w:b/>
        </w:rPr>
        <w:t>Text</w:t>
      </w:r>
      <w:r w:rsidR="00254248">
        <w:rPr>
          <w:b/>
        </w:rPr>
        <w:t>.</w:t>
      </w:r>
      <w:r w:rsidR="000A21EF">
        <w:rPr>
          <w:b/>
        </w:rPr>
        <w:t xml:space="preserve"> The detailed description of the model explaining the relationship between the dependent and independent variables using a Bayesian approach</w:t>
      </w:r>
    </w:p>
    <w:p w14:paraId="402286CA" w14:textId="77777777" w:rsidR="00CE18EC" w:rsidRPr="00CE18EC" w:rsidRDefault="00CE18EC" w:rsidP="00A52711">
      <w:pPr>
        <w:jc w:val="both"/>
        <w:rPr>
          <w:b/>
          <w:lang w:val="en-US"/>
        </w:rPr>
      </w:pPr>
    </w:p>
    <w:p w14:paraId="5B6C41BC" w14:textId="77777777" w:rsidR="00A52711" w:rsidRDefault="00A52711" w:rsidP="00A52711">
      <w:pPr>
        <w:jc w:val="both"/>
      </w:pPr>
      <w:r>
        <w:t xml:space="preserve">Let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⋯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t xml:space="preserve"> be the set of all variables under study, and for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(</w:t>
      </w:r>
      <m:oMath>
        <m:r>
          <w:rPr>
            <w:rFonts w:ascii="Cambria Math" w:hAnsi="Cambria Math"/>
          </w:rPr>
          <m:t>j=1,2,⋯,J</m:t>
        </m:r>
      </m:oMath>
      <w:r>
        <w:t xml:space="preserve">) let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2</m:t>
                </m:r>
              </m:sub>
            </m:sSub>
            <m:r>
              <w:rPr>
                <w:rFonts w:ascii="Cambria Math" w:hAnsi="Cambria Math"/>
              </w:rPr>
              <m:t>,⋯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K(j)</m:t>
                </m:r>
              </m:sub>
            </m:sSub>
          </m:e>
        </m:d>
      </m:oMath>
      <w:r>
        <w:t xml:space="preserve"> be the set of its categories, where </w:t>
      </w: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</m:oMath>
      <w:r>
        <w:t xml:space="preserve"> and</w:t>
      </w:r>
      <w:r w:rsidRPr="00861F57">
        <w:t xml:space="preserve"> </w:t>
      </w:r>
      <m:oMath>
        <m:r>
          <w:rPr>
            <w:rFonts w:ascii="Cambria Math" w:hAnsi="Cambria Math"/>
          </w:rPr>
          <m:t>J</m:t>
        </m:r>
      </m:oMath>
      <w:r>
        <w:t xml:space="preserve"> are the number of the categories of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and the number of variables under study, respectively. Let als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;</m:t>
            </m:r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>
        <w:t xml:space="preserve"> be the score of the measure </w:t>
      </w:r>
      <m:oMath>
        <m:r>
          <m:rPr>
            <m:sty m:val="p"/>
          </m:rPr>
          <w:rPr>
            <w:rFonts w:ascii="Cambria Math" w:hAnsi="Cambria Math"/>
          </w:rPr>
          <m:t>S∈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KAP, EMIC-CSS, SDS</m:t>
            </m:r>
          </m:e>
        </m:d>
      </m:oMath>
      <w:r>
        <w:t xml:space="preserve"> for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th</m:t>
            </m:r>
          </m:sup>
        </m:sSup>
      </m:oMath>
      <w:r>
        <w:t xml:space="preserve"> participan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k;i</m:t>
            </m:r>
          </m:sub>
        </m:sSub>
        <m:r>
          <w:rPr>
            <w:rFonts w:ascii="Cambria Math" w:hAnsi="Cambria Math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  <w:r>
        <w:t xml:space="preserve"> is the </w:t>
      </w:r>
      <m:oMath>
        <m:r>
          <w:rPr>
            <w:rFonts w:ascii="Cambria Math" w:hAnsi="Cambria Math"/>
          </w:rPr>
          <m:t>k</m:t>
        </m:r>
      </m:oMath>
      <w:r w:rsidRPr="00096204">
        <w:rPr>
          <w:vertAlign w:val="superscript"/>
        </w:rPr>
        <w:t>th</w:t>
      </w:r>
      <w:r>
        <w:t xml:space="preserve"> component of the non-reference categorical vector for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th</m:t>
            </m:r>
          </m:sup>
        </m:sSup>
      </m:oMath>
      <w:r>
        <w:t xml:space="preserve"> participant</w:t>
      </w:r>
    </w:p>
    <w:p w14:paraId="6322B33E" w14:textId="77777777" w:rsidR="00A52711" w:rsidRDefault="00000000" w:rsidP="00A52711">
      <w:pPr>
        <w:jc w:val="both"/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1;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2;i</m:t>
                  </m:r>
                </m:sub>
              </m:sSub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</m:d>
                  <m:r>
                    <w:rPr>
                      <w:rFonts w:ascii="Cambria Math" w:hAnsi="Cambria Math"/>
                    </w:rPr>
                    <m:t>;i</m:t>
                  </m:r>
                </m:sub>
              </m:sSub>
            </m:e>
          </m:d>
        </m:oMath>
      </m:oMathPara>
    </w:p>
    <w:p w14:paraId="45434B95" w14:textId="6CFD2302" w:rsidR="00A52711" w:rsidRDefault="00DA1741" w:rsidP="00A52711">
      <w:pPr>
        <w:jc w:val="both"/>
      </w:pPr>
      <w:r>
        <w:t>w</w:t>
      </w:r>
      <w:r w:rsidR="00A52711">
        <w:t>here</w:t>
      </w:r>
      <w:r>
        <w:t xml:space="preserve"> for </w:t>
      </w:r>
      <m:oMath>
        <m:r>
          <w:rPr>
            <w:rFonts w:ascii="Cambria Math" w:hAnsi="Cambria Math"/>
          </w:rPr>
          <m:t>k=1,2,⋯,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</m:oMath>
      <w:r>
        <w:t xml:space="preserve"> </w:t>
      </w:r>
    </w:p>
    <w:p w14:paraId="41B768D9" w14:textId="77777777" w:rsidR="00A52711" w:rsidRDefault="00000000" w:rsidP="00A52711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jk;i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;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if the 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h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participant has category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of variable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;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therwise</m:t>
                    </m:r>
                    <m:r>
                      <w:rPr>
                        <w:rFonts w:ascii="Cambria Math" w:hAnsi="Cambria Math"/>
                      </w:rPr>
                      <m:t xml:space="preserve">                                                                               </m:t>
                    </m:r>
                  </m:e>
                </m:mr>
              </m:m>
            </m:e>
          </m:d>
        </m:oMath>
      </m:oMathPara>
    </w:p>
    <w:p w14:paraId="343E1EE1" w14:textId="77777777" w:rsidR="00A52711" w:rsidRDefault="00A52711" w:rsidP="00A52711">
      <w:pPr>
        <w:jc w:val="both"/>
      </w:pPr>
      <w:r>
        <w:t xml:space="preserve"> Our model is</w:t>
      </w:r>
    </w:p>
    <w:p w14:paraId="4E33739B" w14:textId="77777777" w:rsidR="00A52711" w:rsidRDefault="00000000" w:rsidP="00A52711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;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~</m:t>
          </m:r>
          <m:r>
            <m:rPr>
              <m:sty m:val="p"/>
            </m:rPr>
            <w:rPr>
              <w:rFonts w:ascii="Cambria Math" w:hAnsi="Cambria Math"/>
            </w:rPr>
            <m:t>Norm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i;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;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d>
        </m:oMath>
      </m:oMathPara>
    </w:p>
    <w:p w14:paraId="26E6E14B" w14:textId="77777777" w:rsidR="00A52711" w:rsidRPr="00096204" w:rsidRDefault="00000000" w:rsidP="00A5271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;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;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J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</m:d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k;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k;i</m:t>
                      </m:r>
                    </m:sub>
                  </m:sSub>
                </m:e>
              </m:nary>
            </m:e>
          </m:nary>
        </m:oMath>
      </m:oMathPara>
    </w:p>
    <w:p w14:paraId="025DC7E0" w14:textId="77777777" w:rsidR="00A52711" w:rsidRDefault="00A52711" w:rsidP="00A52711">
      <w:pPr>
        <w:jc w:val="both"/>
      </w:pPr>
      <w:r>
        <w:t xml:space="preserve">The parameters of the model were estimated using a Bayesian approach. The prior distribution of the </w:t>
      </w:r>
      <w:r w:rsidRPr="000F4C9D">
        <w:t>intercept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;</m:t>
            </m:r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>
        <w:t xml:space="preserve">, the slop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k;</m:t>
            </m:r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>
        <w:t xml:space="preserve">, and the preci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i;</m:t>
            </m:r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>
        <w:t xml:space="preserve"> are is uniform </w:t>
      </w:r>
      <m:oMath>
        <m:r>
          <w:rPr>
            <w:rFonts w:ascii="Cambria Math" w:hAnsi="Cambria Math"/>
          </w:rPr>
          <m:t>(0,q)</m:t>
        </m:r>
      </m:oMath>
      <w:r>
        <w:t xml:space="preserve"> where </w:t>
      </w:r>
      <m:oMath>
        <m:r>
          <w:rPr>
            <w:rFonts w:ascii="Cambria Math" w:hAnsi="Cambria Math"/>
          </w:rPr>
          <m:t>q</m:t>
        </m:r>
      </m:oMath>
      <w:r>
        <w:t xml:space="preserve"> is the maximum score that probably can be achieved by a participant, </w:t>
      </w:r>
      <m:oMath>
        <m:r>
          <m:rPr>
            <m:sty m:val="p"/>
          </m:rPr>
          <w:rPr>
            <w:rFonts w:ascii="Cambria Math" w:hAnsi="Cambria Math"/>
          </w:rPr>
          <m:t>Normal</m:t>
        </m:r>
        <m:r>
          <w:rPr>
            <w:rFonts w:ascii="Cambria Math" w:hAnsi="Cambria Math"/>
          </w:rPr>
          <m:t>(0, 0.001)</m:t>
        </m:r>
      </m:oMath>
      <w:r>
        <w:t xml:space="preserve">, and </w:t>
      </w:r>
      <m:oMath>
        <m:r>
          <m:rPr>
            <m:sty m:val="p"/>
          </m:rPr>
          <w:rPr>
            <w:rFonts w:ascii="Cambria Math" w:hAnsi="Cambria Math"/>
          </w:rPr>
          <m:t>gamma</m:t>
        </m:r>
        <m:r>
          <m:rPr>
            <m:sty m:val="p"/>
          </m:rPr>
          <w:rPr>
            <w:rFonts w:ascii="Cambria Math" w:hAnsi="Cambria Math" w:cs="Arial"/>
            <w:kern w:val="0"/>
          </w:rPr>
          <m:t>(1.5, 0.01)</m:t>
        </m:r>
      </m:oMath>
      <w:r>
        <w:rPr>
          <w:kern w:val="0"/>
        </w:rPr>
        <w:t xml:space="preserve"> for each </w:t>
      </w:r>
      <w:r>
        <w:t xml:space="preserve"> for each 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r>
          <w:rPr>
            <w:rFonts w:ascii="Cambria Math" w:hAnsi="Cambria Math"/>
          </w:rPr>
          <m:t>j</m:t>
        </m:r>
      </m:oMath>
      <w:r>
        <w:t xml:space="preserve">, </w:t>
      </w:r>
      <m:oMath>
        <m:r>
          <w:rPr>
            <w:rFonts w:ascii="Cambria Math" w:hAnsi="Cambria Math"/>
          </w:rPr>
          <m:t>k</m:t>
        </m:r>
      </m:oMath>
      <w:r>
        <w:t xml:space="preserve">, and </w:t>
      </w:r>
      <m:oMath>
        <m:r>
          <m:rPr>
            <m:sty m:val="p"/>
          </m:rPr>
          <w:rPr>
            <w:rFonts w:ascii="Cambria Math" w:hAnsi="Cambria Math"/>
          </w:rPr>
          <m:t>S</m:t>
        </m:r>
      </m:oMath>
      <w:r>
        <w:t>.</w:t>
      </w:r>
    </w:p>
    <w:p w14:paraId="62C996BE" w14:textId="77777777" w:rsidR="00A52711" w:rsidRDefault="00A52711" w:rsidP="00A52711">
      <w:pPr>
        <w:jc w:val="both"/>
      </w:pPr>
      <w:r>
        <w:t xml:space="preserve">With the reference category, there are </w:t>
      </w: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  <m:r>
          <w:rPr>
            <w:rFonts w:ascii="Cambria Math" w:hAnsi="Cambria Math"/>
          </w:rPr>
          <m:t>+1</m:t>
        </m:r>
      </m:oMath>
      <w:r>
        <w:t xml:space="preserve"> categories for each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. So, the complete categorical vector for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th</m:t>
            </m:r>
          </m:sup>
        </m:sSup>
      </m:oMath>
      <w:r>
        <w:t xml:space="preserve"> participant is</w:t>
      </w:r>
    </w:p>
    <w:p w14:paraId="6AA8E3F8" w14:textId="77777777" w:rsidR="00A52711" w:rsidRDefault="00000000" w:rsidP="00A52711">
      <w:pPr>
        <w:jc w:val="both"/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0;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1;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2;i</m:t>
                  </m:r>
                </m:sub>
              </m:sSub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</m:d>
                  <m:r>
                    <w:rPr>
                      <w:rFonts w:ascii="Cambria Math" w:hAnsi="Cambria Math"/>
                    </w:rPr>
                    <m:t>;i</m:t>
                  </m:r>
                </m:sub>
              </m:sSub>
            </m:e>
          </m:d>
        </m:oMath>
      </m:oMathPara>
    </w:p>
    <w:p w14:paraId="156A8275" w14:textId="6DCBB308" w:rsidR="005320E8" w:rsidRDefault="00A52711" w:rsidP="00A52711">
      <w:pPr>
        <w:jc w:val="both"/>
      </w:pPr>
      <w:r>
        <w:t xml:space="preserve">with the value </w:t>
      </w:r>
      <w:r w:rsidR="00101E4E">
        <w:t xml:space="preserve">of a </w:t>
      </w:r>
      <w:r>
        <w:t>component is 1 a</w:t>
      </w:r>
      <w:r w:rsidR="001D472F">
        <w:t>nd 0 for the others. For instance</w:t>
      </w:r>
      <w:r>
        <w:t xml:space="preserve">, for </w:t>
      </w:r>
      <w:r w:rsidR="001D472F">
        <w:t xml:space="preserve">the </w:t>
      </w:r>
      <w:r>
        <w:t xml:space="preserve">variable </w:t>
      </w:r>
      <w:r w:rsidR="001D472F">
        <w:t xml:space="preserve">sex </w:t>
      </w:r>
      <w:r>
        <w:t xml:space="preserve">with female as the reference, female participants can be expressed a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0</m:t>
            </m:r>
          </m:e>
        </m:d>
      </m:oMath>
      <w:r>
        <w:t xml:space="preserve">,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  <w:r>
        <w:t xml:space="preserve"> for male participants.  Another example, for </w:t>
      </w:r>
      <w:r w:rsidR="001D472F">
        <w:t xml:space="preserve">the </w:t>
      </w:r>
      <w:r>
        <w:t xml:space="preserve">variable </w:t>
      </w:r>
      <w:r w:rsidR="001D472F">
        <w:t xml:space="preserve">education </w:t>
      </w:r>
      <w:r>
        <w:t xml:space="preserve">with the categories no-education (the reference), primary education, secondary education, and university education, the expression for the categories ar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0,0,0</m:t>
            </m:r>
          </m:e>
        </m:d>
      </m:oMath>
      <w:r>
        <w:t xml:space="preserve">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,0,0</m:t>
            </m:r>
          </m:e>
        </m:d>
      </m:oMath>
      <w:r>
        <w:t xml:space="preserve">,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0,1,0</m:t>
            </m:r>
          </m:e>
        </m:d>
      </m:oMath>
      <w:r>
        <w:t xml:space="preserve">,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0,0,1</m:t>
            </m:r>
          </m:e>
        </m:d>
      </m:oMath>
      <w:r>
        <w:t>, respectively.</w:t>
      </w:r>
      <w:r w:rsidR="00A2766A">
        <w:t xml:space="preserve"> </w:t>
      </w:r>
      <w:r w:rsidR="005320E8">
        <w:t>The list of the variables and the corresponding cat</w:t>
      </w:r>
      <w:r w:rsidR="001D472F">
        <w:t>egories are as in the Table I.</w:t>
      </w:r>
      <w:r w:rsidR="000A034F">
        <w:t xml:space="preserve"> </w:t>
      </w:r>
      <w:bookmarkStart w:id="0" w:name="OLE_LINK5"/>
      <w:r w:rsidR="000A034F">
        <w:rPr>
          <w:color w:val="000000" w:themeColor="text1"/>
        </w:rPr>
        <w:t xml:space="preserve">The analyses were performed in </w:t>
      </w:r>
      <w:r w:rsidR="000A034F" w:rsidRPr="00367EFE">
        <w:rPr>
          <w:color w:val="000000" w:themeColor="text1"/>
        </w:rPr>
        <w:t>R version 4.3.3 and RStudio version 2024.04.0</w:t>
      </w:r>
      <w:r w:rsidR="000A034F">
        <w:rPr>
          <w:color w:val="000000" w:themeColor="text1"/>
        </w:rPr>
        <w:t xml:space="preserve">. </w:t>
      </w:r>
      <w:r w:rsidR="000A034F" w:rsidRPr="00367EFE">
        <w:rPr>
          <w:color w:val="000000" w:themeColor="text1"/>
        </w:rPr>
        <w:t xml:space="preserve">For estimating the model parameters, we used </w:t>
      </w:r>
      <w:proofErr w:type="spellStart"/>
      <w:r w:rsidR="000A034F" w:rsidRPr="00367EFE">
        <w:rPr>
          <w:color w:val="000000" w:themeColor="text1"/>
        </w:rPr>
        <w:t>WinBUGS</w:t>
      </w:r>
      <w:proofErr w:type="spellEnd"/>
      <w:r w:rsidR="000A034F" w:rsidRPr="00367EFE">
        <w:rPr>
          <w:color w:val="000000" w:themeColor="text1"/>
        </w:rPr>
        <w:t xml:space="preserve"> version 1.4.3 from the https://www.mrc-bsu.cam.ac.uk page.</w:t>
      </w:r>
      <w:bookmarkEnd w:id="0"/>
    </w:p>
    <w:p w14:paraId="797E2685" w14:textId="77777777" w:rsidR="00A2766A" w:rsidRDefault="00A2766A" w:rsidP="00A2766A">
      <w:pPr>
        <w:spacing w:after="0"/>
        <w:jc w:val="both"/>
      </w:pPr>
    </w:p>
    <w:p w14:paraId="1FCB2EC6" w14:textId="29369972" w:rsidR="00A2766A" w:rsidRPr="001D472F" w:rsidRDefault="00A2766A" w:rsidP="00A2766A">
      <w:pPr>
        <w:pStyle w:val="Caption"/>
        <w:keepNext/>
        <w:rPr>
          <w:i w:val="0"/>
          <w:color w:val="000000" w:themeColor="text1"/>
          <w:sz w:val="22"/>
          <w:szCs w:val="22"/>
        </w:rPr>
      </w:pPr>
      <w:r w:rsidRPr="001D472F">
        <w:rPr>
          <w:i w:val="0"/>
          <w:color w:val="000000" w:themeColor="text1"/>
          <w:sz w:val="22"/>
          <w:szCs w:val="22"/>
        </w:rPr>
        <w:t xml:space="preserve">Table </w:t>
      </w:r>
      <w:r w:rsidR="000F1905">
        <w:rPr>
          <w:i w:val="0"/>
          <w:color w:val="000000" w:themeColor="text1"/>
          <w:sz w:val="22"/>
          <w:szCs w:val="22"/>
        </w:rPr>
        <w:t>A</w:t>
      </w:r>
      <w:r w:rsidRPr="001D472F">
        <w:rPr>
          <w:i w:val="0"/>
          <w:color w:val="000000" w:themeColor="text1"/>
          <w:sz w:val="22"/>
          <w:szCs w:val="22"/>
        </w:rPr>
        <w:t xml:space="preserve">. The list of the variables and the corresponding categories that </w:t>
      </w:r>
      <w:r w:rsidR="001D472F">
        <w:rPr>
          <w:i w:val="0"/>
          <w:color w:val="000000" w:themeColor="text1"/>
          <w:sz w:val="22"/>
          <w:szCs w:val="22"/>
        </w:rPr>
        <w:t>were involved in the</w:t>
      </w:r>
      <w:r w:rsidRPr="001D472F">
        <w:rPr>
          <w:i w:val="0"/>
          <w:color w:val="000000" w:themeColor="text1"/>
          <w:sz w:val="22"/>
          <w:szCs w:val="22"/>
        </w:rPr>
        <w:t xml:space="preserve"> model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02"/>
        <w:gridCol w:w="2705"/>
        <w:gridCol w:w="2268"/>
        <w:gridCol w:w="359"/>
        <w:gridCol w:w="2782"/>
      </w:tblGrid>
      <w:tr w:rsidR="005320E8" w:rsidRPr="00C53763" w14:paraId="4E638550" w14:textId="77777777" w:rsidTr="000F1905">
        <w:trPr>
          <w:trHeight w:val="450"/>
          <w:tblHeader/>
          <w:jc w:val="center"/>
        </w:trPr>
        <w:tc>
          <w:tcPr>
            <w:tcW w:w="500" w:type="pct"/>
            <w:vAlign w:val="center"/>
          </w:tcPr>
          <w:p w14:paraId="39ECEB1C" w14:textId="45A48B21" w:rsidR="005320E8" w:rsidRPr="00C53763" w:rsidRDefault="005320E8" w:rsidP="00A476C4">
            <w:pPr>
              <w:jc w:val="center"/>
              <w:rPr>
                <w:rFonts w:cstheme="minorHAnsi"/>
                <w:b/>
              </w:rPr>
            </w:pPr>
            <w:r w:rsidRPr="00C53763">
              <w:rPr>
                <w:rFonts w:cstheme="minorHAnsi"/>
                <w:b/>
              </w:rPr>
              <w:t>No 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j</m:t>
              </m:r>
            </m:oMath>
            <w:r w:rsidRPr="00C53763">
              <w:rPr>
                <w:rFonts w:cstheme="minorHAnsi"/>
                <w:b/>
              </w:rPr>
              <w:t>)</w:t>
            </w:r>
          </w:p>
        </w:tc>
        <w:tc>
          <w:tcPr>
            <w:tcW w:w="1500" w:type="pct"/>
            <w:vAlign w:val="center"/>
          </w:tcPr>
          <w:p w14:paraId="51045162" w14:textId="1B4909C4" w:rsidR="005320E8" w:rsidRPr="00C53763" w:rsidRDefault="005320E8" w:rsidP="00A476C4">
            <w:pPr>
              <w:jc w:val="center"/>
              <w:rPr>
                <w:rFonts w:cstheme="minorHAnsi"/>
                <w:b/>
              </w:rPr>
            </w:pPr>
            <w:r w:rsidRPr="00C53763">
              <w:rPr>
                <w:rFonts w:cstheme="minorHAnsi"/>
                <w:b/>
              </w:rPr>
              <w:t>Variable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j</m:t>
                  </m:r>
                </m:sub>
              </m:sSub>
            </m:oMath>
            <w:r w:rsidRPr="00C53763">
              <w:rPr>
                <w:rFonts w:cstheme="minorHAnsi"/>
                <w:b/>
              </w:rPr>
              <w:t>)</w:t>
            </w:r>
          </w:p>
        </w:tc>
        <w:tc>
          <w:tcPr>
            <w:tcW w:w="1258" w:type="pct"/>
            <w:vAlign w:val="center"/>
          </w:tcPr>
          <w:p w14:paraId="2DB30FFE" w14:textId="0C0809B0" w:rsidR="005320E8" w:rsidRPr="00C53763" w:rsidRDefault="005320E8" w:rsidP="00A476C4">
            <w:pPr>
              <w:jc w:val="center"/>
              <w:rPr>
                <w:rFonts w:cstheme="minorHAnsi"/>
                <w:b/>
              </w:rPr>
            </w:pPr>
            <w:r w:rsidRPr="00C53763">
              <w:rPr>
                <w:rFonts w:cstheme="minorHAnsi"/>
                <w:b/>
              </w:rPr>
              <w:t>Number of Categories 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K</m:t>
              </m:r>
              <m:d>
                <m:d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j</m:t>
                  </m:r>
                </m:e>
              </m:d>
            </m:oMath>
            <w:r w:rsidRPr="00C53763">
              <w:rPr>
                <w:rFonts w:cstheme="minorHAnsi"/>
                <w:b/>
              </w:rPr>
              <w:t>)</w:t>
            </w:r>
          </w:p>
        </w:tc>
        <w:tc>
          <w:tcPr>
            <w:tcW w:w="1742" w:type="pct"/>
            <w:gridSpan w:val="2"/>
            <w:tcBorders>
              <w:bottom w:val="single" w:sz="4" w:space="0" w:color="auto"/>
            </w:tcBorders>
            <w:vAlign w:val="center"/>
          </w:tcPr>
          <w:p w14:paraId="4979529F" w14:textId="19099505" w:rsidR="005320E8" w:rsidRPr="00C53763" w:rsidRDefault="005320E8" w:rsidP="00A476C4">
            <w:pPr>
              <w:jc w:val="center"/>
              <w:rPr>
                <w:rFonts w:cstheme="minorHAnsi"/>
                <w:b/>
              </w:rPr>
            </w:pPr>
            <w:r w:rsidRPr="00C53763">
              <w:rPr>
                <w:rFonts w:cstheme="minorHAnsi"/>
                <w:b/>
              </w:rPr>
              <w:t>Category</w:t>
            </w:r>
            <w:r w:rsidR="00A476C4" w:rsidRPr="00C53763">
              <w:rPr>
                <w:rFonts w:cstheme="minorHAnsi"/>
                <w:b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jk</m:t>
                  </m:r>
                </m:sub>
              </m:sSub>
            </m:oMath>
            <w:r w:rsidR="00A476C4" w:rsidRPr="00C53763">
              <w:rPr>
                <w:rFonts w:cstheme="minorHAnsi"/>
                <w:b/>
              </w:rPr>
              <w:t>)</w:t>
            </w:r>
          </w:p>
        </w:tc>
      </w:tr>
      <w:tr w:rsidR="00A476C4" w:rsidRPr="00C53763" w14:paraId="34010EC3" w14:textId="77777777" w:rsidTr="00C53763">
        <w:trPr>
          <w:jc w:val="center"/>
        </w:trPr>
        <w:tc>
          <w:tcPr>
            <w:tcW w:w="500" w:type="pct"/>
            <w:vMerge w:val="restart"/>
          </w:tcPr>
          <w:p w14:paraId="51639B8E" w14:textId="4AECD310" w:rsidR="00A476C4" w:rsidRPr="00C53763" w:rsidRDefault="00A476C4" w:rsidP="00A476C4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00" w:type="pct"/>
            <w:vMerge w:val="restart"/>
          </w:tcPr>
          <w:p w14:paraId="75537FA2" w14:textId="3EB74717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Age</w:t>
            </w:r>
          </w:p>
        </w:tc>
        <w:tc>
          <w:tcPr>
            <w:tcW w:w="1258" w:type="pct"/>
            <w:vMerge w:val="restart"/>
          </w:tcPr>
          <w:p w14:paraId="1F545D05" w14:textId="182F1FD0" w:rsidR="00A476C4" w:rsidRPr="00C53763" w:rsidRDefault="00A476C4" w:rsidP="00A476C4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99" w:type="pct"/>
            <w:tcBorders>
              <w:bottom w:val="nil"/>
              <w:right w:val="nil"/>
            </w:tcBorders>
          </w:tcPr>
          <w:p w14:paraId="32F8AF57" w14:textId="2AE382D8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left w:val="nil"/>
              <w:bottom w:val="nil"/>
            </w:tcBorders>
          </w:tcPr>
          <w:p w14:paraId="02814357" w14:textId="5EF9996C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  <w:color w:val="000000"/>
              </w:rPr>
              <w:t>Age &lt; 30</w:t>
            </w:r>
          </w:p>
        </w:tc>
      </w:tr>
      <w:tr w:rsidR="00A476C4" w:rsidRPr="00C53763" w14:paraId="6D13C7C3" w14:textId="77777777" w:rsidTr="00C53763">
        <w:trPr>
          <w:jc w:val="center"/>
        </w:trPr>
        <w:tc>
          <w:tcPr>
            <w:tcW w:w="500" w:type="pct"/>
            <w:vMerge/>
          </w:tcPr>
          <w:p w14:paraId="09BBF03E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09FC223D" w14:textId="77777777" w:rsidR="00A476C4" w:rsidRPr="00C53763" w:rsidRDefault="00A476C4" w:rsidP="00A476C4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28BA3BFA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0B9BBA0B" w14:textId="751F6DCF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703CF1C3" w14:textId="287FABA3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  <w:color w:val="000000"/>
              </w:rPr>
              <w:t>Age 30-49</w:t>
            </w:r>
          </w:p>
        </w:tc>
      </w:tr>
      <w:tr w:rsidR="00A476C4" w:rsidRPr="00C53763" w14:paraId="7D8A4A44" w14:textId="77777777" w:rsidTr="00C53763">
        <w:trPr>
          <w:jc w:val="center"/>
        </w:trPr>
        <w:tc>
          <w:tcPr>
            <w:tcW w:w="500" w:type="pct"/>
            <w:vMerge/>
          </w:tcPr>
          <w:p w14:paraId="1EA3DA1D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0EF35BB0" w14:textId="77777777" w:rsidR="00A476C4" w:rsidRPr="00C53763" w:rsidRDefault="00A476C4" w:rsidP="00A476C4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2911178D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0FC140EF" w14:textId="51C49A21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03E4D9F5" w14:textId="44E8592B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  <w:color w:val="000000"/>
              </w:rPr>
              <w:t>Age &gt;= 50</w:t>
            </w:r>
          </w:p>
        </w:tc>
      </w:tr>
      <w:tr w:rsidR="00A476C4" w:rsidRPr="00C53763" w14:paraId="433EB211" w14:textId="77777777" w:rsidTr="00C53763">
        <w:trPr>
          <w:jc w:val="center"/>
        </w:trPr>
        <w:tc>
          <w:tcPr>
            <w:tcW w:w="500" w:type="pct"/>
            <w:vMerge w:val="restart"/>
          </w:tcPr>
          <w:p w14:paraId="77E6EB07" w14:textId="5D98888F" w:rsidR="00A476C4" w:rsidRPr="00C53763" w:rsidRDefault="00A476C4" w:rsidP="00A476C4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lastRenderedPageBreak/>
              <w:t>2</w:t>
            </w:r>
          </w:p>
        </w:tc>
        <w:tc>
          <w:tcPr>
            <w:tcW w:w="1500" w:type="pct"/>
            <w:vMerge w:val="restart"/>
          </w:tcPr>
          <w:p w14:paraId="70D350FE" w14:textId="3A8E0139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Marital Status</w:t>
            </w:r>
          </w:p>
        </w:tc>
        <w:tc>
          <w:tcPr>
            <w:tcW w:w="1258" w:type="pct"/>
            <w:vMerge w:val="restart"/>
          </w:tcPr>
          <w:p w14:paraId="75D71E60" w14:textId="74D1B0C2" w:rsidR="00A476C4" w:rsidRPr="00C53763" w:rsidRDefault="00A476C4" w:rsidP="00A476C4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99" w:type="pct"/>
            <w:tcBorders>
              <w:bottom w:val="nil"/>
              <w:right w:val="nil"/>
            </w:tcBorders>
          </w:tcPr>
          <w:p w14:paraId="58B53DB0" w14:textId="7BB976AF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left w:val="nil"/>
              <w:bottom w:val="nil"/>
            </w:tcBorders>
          </w:tcPr>
          <w:p w14:paraId="3C0C69AC" w14:textId="15F1502D" w:rsidR="00A476C4" w:rsidRPr="00C53763" w:rsidRDefault="00A476C4" w:rsidP="00A476C4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Married/Living Together</w:t>
            </w:r>
          </w:p>
        </w:tc>
      </w:tr>
      <w:tr w:rsidR="00A476C4" w:rsidRPr="00C53763" w14:paraId="7F246ECE" w14:textId="77777777" w:rsidTr="00C53763">
        <w:trPr>
          <w:jc w:val="center"/>
        </w:trPr>
        <w:tc>
          <w:tcPr>
            <w:tcW w:w="500" w:type="pct"/>
            <w:vMerge/>
          </w:tcPr>
          <w:p w14:paraId="5591D5A8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56BE60FA" w14:textId="77777777" w:rsidR="00A476C4" w:rsidRPr="00C53763" w:rsidRDefault="00A476C4" w:rsidP="00A476C4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609B3394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3D16B006" w14:textId="150B1B14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2A6BA84E" w14:textId="659D8651" w:rsidR="00A476C4" w:rsidRPr="00C53763" w:rsidRDefault="00A476C4" w:rsidP="00A476C4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Separated</w:t>
            </w:r>
          </w:p>
        </w:tc>
      </w:tr>
      <w:tr w:rsidR="00A476C4" w:rsidRPr="00C53763" w14:paraId="6DF8260D" w14:textId="77777777" w:rsidTr="00C53763">
        <w:trPr>
          <w:jc w:val="center"/>
        </w:trPr>
        <w:tc>
          <w:tcPr>
            <w:tcW w:w="500" w:type="pct"/>
            <w:vMerge/>
          </w:tcPr>
          <w:p w14:paraId="398A447A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0871C036" w14:textId="77777777" w:rsidR="00A476C4" w:rsidRPr="00C53763" w:rsidRDefault="00A476C4" w:rsidP="00A476C4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0EE77A76" w14:textId="77777777" w:rsidR="00A476C4" w:rsidRPr="00C53763" w:rsidRDefault="00A476C4" w:rsidP="00A476C4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6151C619" w14:textId="661A7959" w:rsidR="00A476C4" w:rsidRPr="00C53763" w:rsidRDefault="00A476C4" w:rsidP="00A476C4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1929A6FE" w14:textId="6736C590" w:rsidR="00A476C4" w:rsidRPr="00C53763" w:rsidRDefault="00A476C4" w:rsidP="00A476C4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Never Married</w:t>
            </w:r>
          </w:p>
        </w:tc>
      </w:tr>
      <w:tr w:rsidR="00C53763" w:rsidRPr="00C53763" w14:paraId="29EF8423" w14:textId="77777777" w:rsidTr="00C53763">
        <w:trPr>
          <w:jc w:val="center"/>
        </w:trPr>
        <w:tc>
          <w:tcPr>
            <w:tcW w:w="500" w:type="pct"/>
            <w:vMerge w:val="restart"/>
          </w:tcPr>
          <w:p w14:paraId="39ED184E" w14:textId="0032299D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00" w:type="pct"/>
            <w:vMerge w:val="restart"/>
          </w:tcPr>
          <w:p w14:paraId="57CA3656" w14:textId="572201CC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Education</w:t>
            </w:r>
          </w:p>
        </w:tc>
        <w:tc>
          <w:tcPr>
            <w:tcW w:w="1258" w:type="pct"/>
            <w:vMerge w:val="restart"/>
          </w:tcPr>
          <w:p w14:paraId="03935E75" w14:textId="4EABD862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479B607B" w14:textId="4234201B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</w:tcPr>
          <w:p w14:paraId="2ED12E71" w14:textId="6FE86FE6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No Education</w:t>
            </w:r>
          </w:p>
        </w:tc>
      </w:tr>
      <w:tr w:rsidR="00C53763" w:rsidRPr="00C53763" w14:paraId="655BA343" w14:textId="77777777" w:rsidTr="00C53763">
        <w:trPr>
          <w:jc w:val="center"/>
        </w:trPr>
        <w:tc>
          <w:tcPr>
            <w:tcW w:w="500" w:type="pct"/>
            <w:vMerge/>
          </w:tcPr>
          <w:p w14:paraId="02D0B7CC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1C27CC80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DDD179B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65DF5C44" w14:textId="64C070F7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44E37711" w14:textId="4319B2EE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Primary</w:t>
            </w:r>
          </w:p>
        </w:tc>
      </w:tr>
      <w:tr w:rsidR="00C53763" w:rsidRPr="00C53763" w14:paraId="2DFC03D1" w14:textId="77777777" w:rsidTr="00C53763">
        <w:trPr>
          <w:jc w:val="center"/>
        </w:trPr>
        <w:tc>
          <w:tcPr>
            <w:tcW w:w="500" w:type="pct"/>
            <w:vMerge/>
          </w:tcPr>
          <w:p w14:paraId="481B8645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62FAE280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4DD035BF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47AAB3C8" w14:textId="45BAA6AC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7ABFDFDC" w14:textId="4BF22F59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Middle/Secondary</w:t>
            </w:r>
          </w:p>
        </w:tc>
      </w:tr>
      <w:tr w:rsidR="00C53763" w:rsidRPr="00C53763" w14:paraId="3DA6C72F" w14:textId="77777777" w:rsidTr="00C53763">
        <w:trPr>
          <w:jc w:val="center"/>
        </w:trPr>
        <w:tc>
          <w:tcPr>
            <w:tcW w:w="500" w:type="pct"/>
            <w:vMerge/>
          </w:tcPr>
          <w:p w14:paraId="592C5895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154F209D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17A2E5FA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5F5D7179" w14:textId="2498E064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1ED71E01" w14:textId="250F4FD6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University</w:t>
            </w:r>
          </w:p>
        </w:tc>
      </w:tr>
      <w:tr w:rsidR="00C53763" w:rsidRPr="00C53763" w14:paraId="2944B268" w14:textId="77777777" w:rsidTr="00C53763">
        <w:trPr>
          <w:jc w:val="center"/>
        </w:trPr>
        <w:tc>
          <w:tcPr>
            <w:tcW w:w="500" w:type="pct"/>
            <w:vMerge w:val="restart"/>
          </w:tcPr>
          <w:p w14:paraId="38D2E2D7" w14:textId="4B7CFE92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500" w:type="pct"/>
            <w:vMerge w:val="restart"/>
          </w:tcPr>
          <w:p w14:paraId="0D5536BD" w14:textId="3B10BCA6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Occupation</w:t>
            </w:r>
          </w:p>
        </w:tc>
        <w:tc>
          <w:tcPr>
            <w:tcW w:w="1258" w:type="pct"/>
            <w:vMerge w:val="restart"/>
          </w:tcPr>
          <w:p w14:paraId="1921A1F7" w14:textId="5A0BE7A1" w:rsidR="00C53763" w:rsidRPr="00C53763" w:rsidRDefault="00A2766A" w:rsidP="00C5376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3A4F4823" w14:textId="45840379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E8F4487" w14:textId="16CD9F9B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Health Care Worker</w:t>
            </w:r>
          </w:p>
        </w:tc>
      </w:tr>
      <w:tr w:rsidR="00C53763" w:rsidRPr="00C53763" w14:paraId="123A37DE" w14:textId="77777777" w:rsidTr="00C53763">
        <w:trPr>
          <w:jc w:val="center"/>
        </w:trPr>
        <w:tc>
          <w:tcPr>
            <w:tcW w:w="500" w:type="pct"/>
            <w:vMerge/>
          </w:tcPr>
          <w:p w14:paraId="054216FD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537890E5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535B88BE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7999BBE9" w14:textId="74861E68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  <w:vAlign w:val="bottom"/>
          </w:tcPr>
          <w:p w14:paraId="19CAC026" w14:textId="2CFE080A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Self-Employee</w:t>
            </w:r>
          </w:p>
        </w:tc>
      </w:tr>
      <w:tr w:rsidR="00C53763" w:rsidRPr="00C53763" w14:paraId="6306D583" w14:textId="77777777" w:rsidTr="00C53763">
        <w:trPr>
          <w:jc w:val="center"/>
        </w:trPr>
        <w:tc>
          <w:tcPr>
            <w:tcW w:w="500" w:type="pct"/>
            <w:vMerge/>
          </w:tcPr>
          <w:p w14:paraId="2C4D5295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2D65F93E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C179491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6FAB5EBB" w14:textId="584979BC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  <w:vAlign w:val="bottom"/>
          </w:tcPr>
          <w:p w14:paraId="1C5E26E5" w14:textId="2351DFA9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Farmer</w:t>
            </w:r>
          </w:p>
        </w:tc>
      </w:tr>
      <w:tr w:rsidR="00C53763" w:rsidRPr="00C53763" w14:paraId="639E287C" w14:textId="77777777" w:rsidTr="00C53763">
        <w:trPr>
          <w:jc w:val="center"/>
        </w:trPr>
        <w:tc>
          <w:tcPr>
            <w:tcW w:w="500" w:type="pct"/>
            <w:vMerge/>
          </w:tcPr>
          <w:p w14:paraId="6206891C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2FC6E1F2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7BD6D488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7BA45A84" w14:textId="15D0082D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  <w:vAlign w:val="bottom"/>
          </w:tcPr>
          <w:p w14:paraId="6B31768E" w14:textId="16FE0ED2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Working in the Household</w:t>
            </w:r>
          </w:p>
        </w:tc>
      </w:tr>
      <w:tr w:rsidR="00C53763" w:rsidRPr="00C53763" w14:paraId="456A4D9D" w14:textId="77777777" w:rsidTr="00C53763">
        <w:trPr>
          <w:jc w:val="center"/>
        </w:trPr>
        <w:tc>
          <w:tcPr>
            <w:tcW w:w="500" w:type="pct"/>
            <w:vMerge/>
          </w:tcPr>
          <w:p w14:paraId="4E78998A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03A71CE7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D0C6E42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20EEB77D" w14:textId="1A30609F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5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1020444" w14:textId="2B8B3926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Temporary Work/Unemployed</w:t>
            </w:r>
          </w:p>
        </w:tc>
      </w:tr>
      <w:tr w:rsidR="00C53763" w:rsidRPr="00C53763" w14:paraId="434C7145" w14:textId="77777777" w:rsidTr="00C53763">
        <w:trPr>
          <w:jc w:val="center"/>
        </w:trPr>
        <w:tc>
          <w:tcPr>
            <w:tcW w:w="500" w:type="pct"/>
            <w:vMerge w:val="restart"/>
          </w:tcPr>
          <w:p w14:paraId="614E6B07" w14:textId="79E19B49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5</w:t>
            </w:r>
          </w:p>
        </w:tc>
        <w:tc>
          <w:tcPr>
            <w:tcW w:w="1500" w:type="pct"/>
            <w:vMerge w:val="restart"/>
          </w:tcPr>
          <w:p w14:paraId="186CDF16" w14:textId="7DFB04D9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Gender</w:t>
            </w:r>
          </w:p>
        </w:tc>
        <w:tc>
          <w:tcPr>
            <w:tcW w:w="1258" w:type="pct"/>
            <w:vMerge w:val="restart"/>
          </w:tcPr>
          <w:p w14:paraId="23B705EB" w14:textId="21F5E482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3F6AC151" w14:textId="6FC30838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</w:tcPr>
          <w:p w14:paraId="7D871C0F" w14:textId="356BDDD6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Female</w:t>
            </w:r>
          </w:p>
        </w:tc>
      </w:tr>
      <w:tr w:rsidR="00C53763" w:rsidRPr="00C53763" w14:paraId="02FAEF82" w14:textId="77777777" w:rsidTr="00A2766A">
        <w:trPr>
          <w:jc w:val="center"/>
        </w:trPr>
        <w:tc>
          <w:tcPr>
            <w:tcW w:w="500" w:type="pct"/>
            <w:vMerge/>
          </w:tcPr>
          <w:p w14:paraId="6C616C97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708FC7A0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56EA3F2F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7386C3DD" w14:textId="281F3CD1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1414F4AB" w14:textId="6D5A9E49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Male</w:t>
            </w:r>
          </w:p>
        </w:tc>
      </w:tr>
      <w:tr w:rsidR="00C53763" w:rsidRPr="00C53763" w14:paraId="4D8F0CEE" w14:textId="77777777" w:rsidTr="00A2766A">
        <w:trPr>
          <w:jc w:val="center"/>
        </w:trPr>
        <w:tc>
          <w:tcPr>
            <w:tcW w:w="500" w:type="pct"/>
            <w:vMerge w:val="restart"/>
          </w:tcPr>
          <w:p w14:paraId="710D42B5" w14:textId="6873BDB6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6</w:t>
            </w:r>
          </w:p>
        </w:tc>
        <w:tc>
          <w:tcPr>
            <w:tcW w:w="1500" w:type="pct"/>
            <w:vMerge w:val="restart"/>
          </w:tcPr>
          <w:p w14:paraId="24C50D5F" w14:textId="6F157B51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Relationship with person affected by leprosy (PAL)</w:t>
            </w:r>
          </w:p>
        </w:tc>
        <w:tc>
          <w:tcPr>
            <w:tcW w:w="1258" w:type="pct"/>
            <w:vMerge w:val="restart"/>
          </w:tcPr>
          <w:p w14:paraId="369EB37A" w14:textId="507DAE3F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0158317B" w14:textId="6FD35160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</w:tcPr>
          <w:p w14:paraId="2F6EED36" w14:textId="0C3FDBAF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Have no Relationship with PAL</w:t>
            </w:r>
          </w:p>
        </w:tc>
      </w:tr>
      <w:tr w:rsidR="00C53763" w:rsidRPr="00C53763" w14:paraId="20F25787" w14:textId="77777777" w:rsidTr="00A2766A">
        <w:trPr>
          <w:jc w:val="center"/>
        </w:trPr>
        <w:tc>
          <w:tcPr>
            <w:tcW w:w="500" w:type="pct"/>
            <w:vMerge/>
          </w:tcPr>
          <w:p w14:paraId="4506E98F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353AEF69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0FF6E88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524013A6" w14:textId="18E5B8ED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7F3EA2A4" w14:textId="08DB8EF0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Have Relationship with PAL</w:t>
            </w:r>
          </w:p>
        </w:tc>
      </w:tr>
      <w:tr w:rsidR="00C53763" w:rsidRPr="00C53763" w14:paraId="3037240B" w14:textId="77777777" w:rsidTr="00A2766A">
        <w:trPr>
          <w:jc w:val="center"/>
        </w:trPr>
        <w:tc>
          <w:tcPr>
            <w:tcW w:w="500" w:type="pct"/>
            <w:vMerge w:val="restart"/>
          </w:tcPr>
          <w:p w14:paraId="0B53D8B8" w14:textId="69002B8F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7</w:t>
            </w:r>
          </w:p>
        </w:tc>
        <w:tc>
          <w:tcPr>
            <w:tcW w:w="1500" w:type="pct"/>
            <w:vMerge w:val="restart"/>
          </w:tcPr>
          <w:p w14:paraId="2AADC8F6" w14:textId="46A9008E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Monthly household income (USD)</w:t>
            </w:r>
          </w:p>
        </w:tc>
        <w:tc>
          <w:tcPr>
            <w:tcW w:w="1258" w:type="pct"/>
            <w:vMerge w:val="restart"/>
          </w:tcPr>
          <w:p w14:paraId="68034F18" w14:textId="5C873308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61FE41BB" w14:textId="6AE5BA05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</w:tcPr>
          <w:p w14:paraId="722C7FFE" w14:textId="27B604F4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Income &lt; 95</w:t>
            </w:r>
          </w:p>
        </w:tc>
      </w:tr>
      <w:tr w:rsidR="00C53763" w:rsidRPr="00C53763" w14:paraId="5F9554A9" w14:textId="77777777" w:rsidTr="00A2766A">
        <w:trPr>
          <w:jc w:val="center"/>
        </w:trPr>
        <w:tc>
          <w:tcPr>
            <w:tcW w:w="500" w:type="pct"/>
            <w:vMerge/>
          </w:tcPr>
          <w:p w14:paraId="35DB4030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373A4B47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5266B477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4926129F" w14:textId="0A1E3121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54A52BFC" w14:textId="0CE8C11C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Income 95-189</w:t>
            </w:r>
          </w:p>
        </w:tc>
      </w:tr>
      <w:tr w:rsidR="00C53763" w:rsidRPr="00C53763" w14:paraId="16558BED" w14:textId="77777777" w:rsidTr="00A2766A">
        <w:trPr>
          <w:jc w:val="center"/>
        </w:trPr>
        <w:tc>
          <w:tcPr>
            <w:tcW w:w="500" w:type="pct"/>
            <w:vMerge/>
          </w:tcPr>
          <w:p w14:paraId="55630821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533BC00A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643289C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nil"/>
              <w:right w:val="nil"/>
            </w:tcBorders>
          </w:tcPr>
          <w:p w14:paraId="4979AE81" w14:textId="434F7443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3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</w:tcBorders>
          </w:tcPr>
          <w:p w14:paraId="5C286FCA" w14:textId="5845190D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Income &gt;= 190</w:t>
            </w:r>
          </w:p>
        </w:tc>
      </w:tr>
      <w:tr w:rsidR="00C53763" w:rsidRPr="00C53763" w14:paraId="1F608741" w14:textId="77777777" w:rsidTr="00A2766A">
        <w:trPr>
          <w:jc w:val="center"/>
        </w:trPr>
        <w:tc>
          <w:tcPr>
            <w:tcW w:w="500" w:type="pct"/>
            <w:vMerge/>
          </w:tcPr>
          <w:p w14:paraId="4F74E029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51C860FB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0F3D6018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409C2334" w14:textId="5A2C0DCC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4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</w:tcPr>
          <w:p w14:paraId="40FF5B5B" w14:textId="6DDEE54E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Don't know/No Answer</w:t>
            </w:r>
          </w:p>
        </w:tc>
      </w:tr>
      <w:tr w:rsidR="00C53763" w:rsidRPr="00C53763" w14:paraId="4CA84E5E" w14:textId="77777777" w:rsidTr="00A2766A">
        <w:trPr>
          <w:jc w:val="center"/>
        </w:trPr>
        <w:tc>
          <w:tcPr>
            <w:tcW w:w="500" w:type="pct"/>
            <w:vMerge w:val="restart"/>
          </w:tcPr>
          <w:p w14:paraId="5D663C49" w14:textId="33F27A95" w:rsidR="00C53763" w:rsidRPr="00C53763" w:rsidRDefault="00C53763" w:rsidP="00C53763">
            <w:pPr>
              <w:jc w:val="center"/>
              <w:rPr>
                <w:rFonts w:cstheme="minorHAnsi"/>
              </w:rPr>
            </w:pPr>
            <w:r w:rsidRPr="00C53763">
              <w:rPr>
                <w:rFonts w:cstheme="minorHAnsi"/>
              </w:rPr>
              <w:t>8</w:t>
            </w:r>
          </w:p>
        </w:tc>
        <w:tc>
          <w:tcPr>
            <w:tcW w:w="1500" w:type="pct"/>
            <w:vMerge w:val="restart"/>
          </w:tcPr>
          <w:p w14:paraId="3623B65B" w14:textId="26B482CC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Area of residence</w:t>
            </w:r>
          </w:p>
        </w:tc>
        <w:tc>
          <w:tcPr>
            <w:tcW w:w="1258" w:type="pct"/>
            <w:vMerge w:val="restart"/>
          </w:tcPr>
          <w:p w14:paraId="131781E0" w14:textId="66B38173" w:rsidR="00C53763" w:rsidRPr="00C53763" w:rsidRDefault="00A2766A" w:rsidP="00C5376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  <w:right w:val="nil"/>
            </w:tcBorders>
          </w:tcPr>
          <w:p w14:paraId="07DE266D" w14:textId="72B2CF21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074D1FA" w14:textId="4724E7EF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Non-Urban</w:t>
            </w:r>
          </w:p>
        </w:tc>
      </w:tr>
      <w:tr w:rsidR="00C53763" w:rsidRPr="00C53763" w14:paraId="1D2BC2A1" w14:textId="77777777" w:rsidTr="00A2766A">
        <w:trPr>
          <w:jc w:val="center"/>
        </w:trPr>
        <w:tc>
          <w:tcPr>
            <w:tcW w:w="500" w:type="pct"/>
            <w:vMerge/>
          </w:tcPr>
          <w:p w14:paraId="240E6C69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500" w:type="pct"/>
            <w:vMerge/>
          </w:tcPr>
          <w:p w14:paraId="5861B55C" w14:textId="77777777" w:rsidR="00C53763" w:rsidRPr="00C53763" w:rsidRDefault="00C53763" w:rsidP="00C53763">
            <w:pPr>
              <w:jc w:val="both"/>
              <w:rPr>
                <w:rFonts w:cstheme="minorHAnsi"/>
              </w:rPr>
            </w:pPr>
          </w:p>
        </w:tc>
        <w:tc>
          <w:tcPr>
            <w:tcW w:w="1258" w:type="pct"/>
            <w:vMerge/>
          </w:tcPr>
          <w:p w14:paraId="3777739F" w14:textId="77777777" w:rsidR="00C53763" w:rsidRPr="00C53763" w:rsidRDefault="00C53763" w:rsidP="00C53763">
            <w:pPr>
              <w:jc w:val="center"/>
              <w:rPr>
                <w:rFonts w:cstheme="minorHAnsi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  <w:right w:val="nil"/>
            </w:tcBorders>
          </w:tcPr>
          <w:p w14:paraId="7C9B757F" w14:textId="50C12CD5" w:rsidR="00C53763" w:rsidRPr="00C53763" w:rsidRDefault="00C53763" w:rsidP="00C53763">
            <w:pPr>
              <w:jc w:val="both"/>
              <w:rPr>
                <w:rFonts w:cstheme="minorHAnsi"/>
              </w:rPr>
            </w:pPr>
            <w:r w:rsidRPr="00C53763">
              <w:rPr>
                <w:rFonts w:cstheme="minorHAnsi"/>
              </w:rPr>
              <w:t>2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2F78810" w14:textId="5F1C60B3" w:rsidR="00C53763" w:rsidRPr="00C53763" w:rsidRDefault="00C53763" w:rsidP="00C53763">
            <w:pPr>
              <w:jc w:val="both"/>
              <w:rPr>
                <w:rFonts w:cstheme="minorHAnsi"/>
                <w:color w:val="000000"/>
              </w:rPr>
            </w:pPr>
            <w:r w:rsidRPr="00C53763">
              <w:rPr>
                <w:rFonts w:cstheme="minorHAnsi"/>
                <w:color w:val="000000"/>
              </w:rPr>
              <w:t>Urban</w:t>
            </w:r>
          </w:p>
        </w:tc>
      </w:tr>
    </w:tbl>
    <w:p w14:paraId="0E150653" w14:textId="77777777" w:rsidR="005320E8" w:rsidRDefault="005320E8" w:rsidP="00A52711">
      <w:pPr>
        <w:jc w:val="both"/>
      </w:pPr>
    </w:p>
    <w:p w14:paraId="56D3452F" w14:textId="08590D9F" w:rsidR="00774BA9" w:rsidRDefault="00774BA9" w:rsidP="00A52711">
      <w:pPr>
        <w:jc w:val="both"/>
      </w:pPr>
    </w:p>
    <w:sectPr w:rsidR="00774BA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A1389"/>
    <w:multiLevelType w:val="hybridMultilevel"/>
    <w:tmpl w:val="E22A0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7427F"/>
    <w:multiLevelType w:val="hybridMultilevel"/>
    <w:tmpl w:val="A3600AA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87A90"/>
    <w:multiLevelType w:val="hybridMultilevel"/>
    <w:tmpl w:val="312242B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174AAC"/>
    <w:multiLevelType w:val="hybridMultilevel"/>
    <w:tmpl w:val="D8528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8117443">
    <w:abstractNumId w:val="0"/>
  </w:num>
  <w:num w:numId="2" w16cid:durableId="839395100">
    <w:abstractNumId w:val="3"/>
  </w:num>
  <w:num w:numId="3" w16cid:durableId="727220159">
    <w:abstractNumId w:val="2"/>
  </w:num>
  <w:num w:numId="4" w16cid:durableId="1504590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yleGuidePreference" w:val="-1"/>
  </w:docVars>
  <w:rsids>
    <w:rsidRoot w:val="00096204"/>
    <w:rsid w:val="0001070B"/>
    <w:rsid w:val="00017BDB"/>
    <w:rsid w:val="000300C3"/>
    <w:rsid w:val="000322EC"/>
    <w:rsid w:val="00063118"/>
    <w:rsid w:val="00067340"/>
    <w:rsid w:val="000722A1"/>
    <w:rsid w:val="00075278"/>
    <w:rsid w:val="00096204"/>
    <w:rsid w:val="000A034F"/>
    <w:rsid w:val="000A21EF"/>
    <w:rsid w:val="000A3AA4"/>
    <w:rsid w:val="000B1175"/>
    <w:rsid w:val="000B3B99"/>
    <w:rsid w:val="000D0763"/>
    <w:rsid w:val="000D3969"/>
    <w:rsid w:val="000D4FD2"/>
    <w:rsid w:val="000F1905"/>
    <w:rsid w:val="00101E4E"/>
    <w:rsid w:val="00116D0C"/>
    <w:rsid w:val="001324CD"/>
    <w:rsid w:val="001402D7"/>
    <w:rsid w:val="001411A0"/>
    <w:rsid w:val="00145C25"/>
    <w:rsid w:val="001577A5"/>
    <w:rsid w:val="001579DE"/>
    <w:rsid w:val="001607A4"/>
    <w:rsid w:val="00166AE0"/>
    <w:rsid w:val="00166D9F"/>
    <w:rsid w:val="001740B3"/>
    <w:rsid w:val="0017485F"/>
    <w:rsid w:val="00182AC7"/>
    <w:rsid w:val="001924A2"/>
    <w:rsid w:val="001962C1"/>
    <w:rsid w:val="001965B3"/>
    <w:rsid w:val="00196EC3"/>
    <w:rsid w:val="001A5C3A"/>
    <w:rsid w:val="001B24D5"/>
    <w:rsid w:val="001C39BB"/>
    <w:rsid w:val="001C3AE6"/>
    <w:rsid w:val="001C46F2"/>
    <w:rsid w:val="001C768C"/>
    <w:rsid w:val="001D472F"/>
    <w:rsid w:val="001E1934"/>
    <w:rsid w:val="001E69B3"/>
    <w:rsid w:val="001F61DE"/>
    <w:rsid w:val="001F6FD3"/>
    <w:rsid w:val="00200BCA"/>
    <w:rsid w:val="00241658"/>
    <w:rsid w:val="00254248"/>
    <w:rsid w:val="002766D8"/>
    <w:rsid w:val="0028094A"/>
    <w:rsid w:val="00283622"/>
    <w:rsid w:val="00284265"/>
    <w:rsid w:val="00295EF1"/>
    <w:rsid w:val="002A0E95"/>
    <w:rsid w:val="002B5DAB"/>
    <w:rsid w:val="002B62AE"/>
    <w:rsid w:val="002C0172"/>
    <w:rsid w:val="002C2D15"/>
    <w:rsid w:val="002D74E5"/>
    <w:rsid w:val="002E0609"/>
    <w:rsid w:val="002E6EEA"/>
    <w:rsid w:val="002E6FDC"/>
    <w:rsid w:val="002F1392"/>
    <w:rsid w:val="003126E7"/>
    <w:rsid w:val="00316C2D"/>
    <w:rsid w:val="003258C2"/>
    <w:rsid w:val="0033006D"/>
    <w:rsid w:val="00330156"/>
    <w:rsid w:val="003426C3"/>
    <w:rsid w:val="00344F67"/>
    <w:rsid w:val="00345B4B"/>
    <w:rsid w:val="003540C3"/>
    <w:rsid w:val="00361A3F"/>
    <w:rsid w:val="0037781C"/>
    <w:rsid w:val="003A07D8"/>
    <w:rsid w:val="003A24E9"/>
    <w:rsid w:val="003B2E7D"/>
    <w:rsid w:val="003C5C58"/>
    <w:rsid w:val="003C6F82"/>
    <w:rsid w:val="003F04F6"/>
    <w:rsid w:val="003F48B2"/>
    <w:rsid w:val="003F646E"/>
    <w:rsid w:val="00405A0E"/>
    <w:rsid w:val="004102FB"/>
    <w:rsid w:val="00412680"/>
    <w:rsid w:val="00414C16"/>
    <w:rsid w:val="004153DD"/>
    <w:rsid w:val="00436330"/>
    <w:rsid w:val="00447501"/>
    <w:rsid w:val="004537BB"/>
    <w:rsid w:val="0045425D"/>
    <w:rsid w:val="00457B53"/>
    <w:rsid w:val="00463B01"/>
    <w:rsid w:val="00483CF1"/>
    <w:rsid w:val="00486F92"/>
    <w:rsid w:val="00496E26"/>
    <w:rsid w:val="004A0E94"/>
    <w:rsid w:val="004B404B"/>
    <w:rsid w:val="004B7AAE"/>
    <w:rsid w:val="004C18FF"/>
    <w:rsid w:val="004C4FB5"/>
    <w:rsid w:val="004D05C5"/>
    <w:rsid w:val="004D2A88"/>
    <w:rsid w:val="004E153A"/>
    <w:rsid w:val="004F1564"/>
    <w:rsid w:val="004F3789"/>
    <w:rsid w:val="004F555A"/>
    <w:rsid w:val="00506034"/>
    <w:rsid w:val="00520989"/>
    <w:rsid w:val="00521C2B"/>
    <w:rsid w:val="005320E8"/>
    <w:rsid w:val="0053540D"/>
    <w:rsid w:val="0055085D"/>
    <w:rsid w:val="00551E95"/>
    <w:rsid w:val="005845EC"/>
    <w:rsid w:val="005858B2"/>
    <w:rsid w:val="005A220B"/>
    <w:rsid w:val="005A6FC7"/>
    <w:rsid w:val="005B1430"/>
    <w:rsid w:val="005B1806"/>
    <w:rsid w:val="005B5088"/>
    <w:rsid w:val="005E2AA1"/>
    <w:rsid w:val="005E2D40"/>
    <w:rsid w:val="005E4F05"/>
    <w:rsid w:val="005F4188"/>
    <w:rsid w:val="00600359"/>
    <w:rsid w:val="00610C82"/>
    <w:rsid w:val="00612703"/>
    <w:rsid w:val="0062681E"/>
    <w:rsid w:val="00643C48"/>
    <w:rsid w:val="00661D22"/>
    <w:rsid w:val="00664168"/>
    <w:rsid w:val="00676642"/>
    <w:rsid w:val="00684675"/>
    <w:rsid w:val="00694C10"/>
    <w:rsid w:val="006A1A55"/>
    <w:rsid w:val="006B4E6F"/>
    <w:rsid w:val="006D78E4"/>
    <w:rsid w:val="006F151C"/>
    <w:rsid w:val="006F1F0A"/>
    <w:rsid w:val="006F3275"/>
    <w:rsid w:val="00703311"/>
    <w:rsid w:val="00705054"/>
    <w:rsid w:val="00710C46"/>
    <w:rsid w:val="00712080"/>
    <w:rsid w:val="00713BA8"/>
    <w:rsid w:val="007200FC"/>
    <w:rsid w:val="007270C7"/>
    <w:rsid w:val="007339CA"/>
    <w:rsid w:val="0073671C"/>
    <w:rsid w:val="00743A5C"/>
    <w:rsid w:val="00751146"/>
    <w:rsid w:val="00755DBC"/>
    <w:rsid w:val="00774BA9"/>
    <w:rsid w:val="00776F4B"/>
    <w:rsid w:val="0078522E"/>
    <w:rsid w:val="007A1E88"/>
    <w:rsid w:val="007A51FD"/>
    <w:rsid w:val="007B2059"/>
    <w:rsid w:val="007C35EE"/>
    <w:rsid w:val="007F796D"/>
    <w:rsid w:val="00804B73"/>
    <w:rsid w:val="00811BAF"/>
    <w:rsid w:val="008156AD"/>
    <w:rsid w:val="0081592A"/>
    <w:rsid w:val="00847ED3"/>
    <w:rsid w:val="00854751"/>
    <w:rsid w:val="00856044"/>
    <w:rsid w:val="00861F57"/>
    <w:rsid w:val="00864ECC"/>
    <w:rsid w:val="00867976"/>
    <w:rsid w:val="00891E46"/>
    <w:rsid w:val="008B0EE5"/>
    <w:rsid w:val="008D310F"/>
    <w:rsid w:val="008E1009"/>
    <w:rsid w:val="008E34C2"/>
    <w:rsid w:val="008E6C8F"/>
    <w:rsid w:val="008E7BA7"/>
    <w:rsid w:val="008F2D54"/>
    <w:rsid w:val="009145D1"/>
    <w:rsid w:val="00917A71"/>
    <w:rsid w:val="009238D4"/>
    <w:rsid w:val="009276FE"/>
    <w:rsid w:val="00943481"/>
    <w:rsid w:val="00944625"/>
    <w:rsid w:val="009458A5"/>
    <w:rsid w:val="00946D2D"/>
    <w:rsid w:val="00950848"/>
    <w:rsid w:val="00963552"/>
    <w:rsid w:val="009924DA"/>
    <w:rsid w:val="009A116D"/>
    <w:rsid w:val="009A492D"/>
    <w:rsid w:val="009B2704"/>
    <w:rsid w:val="009B494F"/>
    <w:rsid w:val="009C3929"/>
    <w:rsid w:val="009C63B6"/>
    <w:rsid w:val="009C7EA8"/>
    <w:rsid w:val="009D12CD"/>
    <w:rsid w:val="009D3DE5"/>
    <w:rsid w:val="009E5ABB"/>
    <w:rsid w:val="009F65D4"/>
    <w:rsid w:val="009F67CB"/>
    <w:rsid w:val="00A06E7F"/>
    <w:rsid w:val="00A1704B"/>
    <w:rsid w:val="00A23C4B"/>
    <w:rsid w:val="00A2766A"/>
    <w:rsid w:val="00A355A5"/>
    <w:rsid w:val="00A36688"/>
    <w:rsid w:val="00A431F1"/>
    <w:rsid w:val="00A476C4"/>
    <w:rsid w:val="00A52711"/>
    <w:rsid w:val="00A53524"/>
    <w:rsid w:val="00A539D5"/>
    <w:rsid w:val="00A54347"/>
    <w:rsid w:val="00A632AB"/>
    <w:rsid w:val="00A702E5"/>
    <w:rsid w:val="00A83A6E"/>
    <w:rsid w:val="00A86FC7"/>
    <w:rsid w:val="00A872D6"/>
    <w:rsid w:val="00A904E6"/>
    <w:rsid w:val="00AA5C2F"/>
    <w:rsid w:val="00AB01D5"/>
    <w:rsid w:val="00AB1F26"/>
    <w:rsid w:val="00AB4D3A"/>
    <w:rsid w:val="00AB5F90"/>
    <w:rsid w:val="00AC5039"/>
    <w:rsid w:val="00AD0F88"/>
    <w:rsid w:val="00AD7101"/>
    <w:rsid w:val="00AE2C23"/>
    <w:rsid w:val="00B000C4"/>
    <w:rsid w:val="00B07B77"/>
    <w:rsid w:val="00B11CF0"/>
    <w:rsid w:val="00B12BD8"/>
    <w:rsid w:val="00B168A2"/>
    <w:rsid w:val="00B22051"/>
    <w:rsid w:val="00B311A2"/>
    <w:rsid w:val="00B3211D"/>
    <w:rsid w:val="00B3229E"/>
    <w:rsid w:val="00B33D9A"/>
    <w:rsid w:val="00B36540"/>
    <w:rsid w:val="00B44FFB"/>
    <w:rsid w:val="00B50F00"/>
    <w:rsid w:val="00B56DA3"/>
    <w:rsid w:val="00B606E6"/>
    <w:rsid w:val="00B71C53"/>
    <w:rsid w:val="00B775F7"/>
    <w:rsid w:val="00B80146"/>
    <w:rsid w:val="00B8050C"/>
    <w:rsid w:val="00B8185D"/>
    <w:rsid w:val="00B81F5D"/>
    <w:rsid w:val="00B83D81"/>
    <w:rsid w:val="00B86071"/>
    <w:rsid w:val="00B86DCC"/>
    <w:rsid w:val="00B87D20"/>
    <w:rsid w:val="00B94CA0"/>
    <w:rsid w:val="00BA0B35"/>
    <w:rsid w:val="00BA7A5D"/>
    <w:rsid w:val="00BB55A3"/>
    <w:rsid w:val="00BB6444"/>
    <w:rsid w:val="00BB7C64"/>
    <w:rsid w:val="00BC03F5"/>
    <w:rsid w:val="00BC2A7C"/>
    <w:rsid w:val="00BD414C"/>
    <w:rsid w:val="00BF7D34"/>
    <w:rsid w:val="00C04EB0"/>
    <w:rsid w:val="00C42FDD"/>
    <w:rsid w:val="00C50494"/>
    <w:rsid w:val="00C525DC"/>
    <w:rsid w:val="00C535C9"/>
    <w:rsid w:val="00C5371F"/>
    <w:rsid w:val="00C53763"/>
    <w:rsid w:val="00C55069"/>
    <w:rsid w:val="00C65698"/>
    <w:rsid w:val="00C7094F"/>
    <w:rsid w:val="00C71CD4"/>
    <w:rsid w:val="00C746EA"/>
    <w:rsid w:val="00C77701"/>
    <w:rsid w:val="00CA3809"/>
    <w:rsid w:val="00CB0516"/>
    <w:rsid w:val="00CB3D64"/>
    <w:rsid w:val="00CB70E8"/>
    <w:rsid w:val="00CD64B3"/>
    <w:rsid w:val="00CE07B7"/>
    <w:rsid w:val="00CE18EC"/>
    <w:rsid w:val="00CE1E2A"/>
    <w:rsid w:val="00CE71BF"/>
    <w:rsid w:val="00CE7596"/>
    <w:rsid w:val="00CF2CCB"/>
    <w:rsid w:val="00CF419A"/>
    <w:rsid w:val="00D03431"/>
    <w:rsid w:val="00D130D9"/>
    <w:rsid w:val="00D17191"/>
    <w:rsid w:val="00D21A21"/>
    <w:rsid w:val="00D26402"/>
    <w:rsid w:val="00D265DF"/>
    <w:rsid w:val="00D3686C"/>
    <w:rsid w:val="00D65CAD"/>
    <w:rsid w:val="00D75BFA"/>
    <w:rsid w:val="00D76EC1"/>
    <w:rsid w:val="00D8126A"/>
    <w:rsid w:val="00D85E8D"/>
    <w:rsid w:val="00D91421"/>
    <w:rsid w:val="00D91C3B"/>
    <w:rsid w:val="00DA1741"/>
    <w:rsid w:val="00DB4881"/>
    <w:rsid w:val="00DB6870"/>
    <w:rsid w:val="00DB6E30"/>
    <w:rsid w:val="00DC4834"/>
    <w:rsid w:val="00DC4E1E"/>
    <w:rsid w:val="00DE7CC9"/>
    <w:rsid w:val="00E177EB"/>
    <w:rsid w:val="00E21095"/>
    <w:rsid w:val="00E324F3"/>
    <w:rsid w:val="00E37406"/>
    <w:rsid w:val="00E456C9"/>
    <w:rsid w:val="00E56F83"/>
    <w:rsid w:val="00E6202F"/>
    <w:rsid w:val="00E82AE0"/>
    <w:rsid w:val="00E911DD"/>
    <w:rsid w:val="00E942AE"/>
    <w:rsid w:val="00E95ECE"/>
    <w:rsid w:val="00EC04F6"/>
    <w:rsid w:val="00EC30AD"/>
    <w:rsid w:val="00ED71F0"/>
    <w:rsid w:val="00ED7484"/>
    <w:rsid w:val="00EE0825"/>
    <w:rsid w:val="00EE3961"/>
    <w:rsid w:val="00EE703B"/>
    <w:rsid w:val="00EF4753"/>
    <w:rsid w:val="00EF745C"/>
    <w:rsid w:val="00F044CE"/>
    <w:rsid w:val="00F07065"/>
    <w:rsid w:val="00F16095"/>
    <w:rsid w:val="00F215A5"/>
    <w:rsid w:val="00F36110"/>
    <w:rsid w:val="00F37C09"/>
    <w:rsid w:val="00F4230B"/>
    <w:rsid w:val="00F43ACB"/>
    <w:rsid w:val="00F50A18"/>
    <w:rsid w:val="00F51801"/>
    <w:rsid w:val="00F525FC"/>
    <w:rsid w:val="00F64BCA"/>
    <w:rsid w:val="00F657CF"/>
    <w:rsid w:val="00F718DC"/>
    <w:rsid w:val="00F942E9"/>
    <w:rsid w:val="00FA1A8E"/>
    <w:rsid w:val="00FA67C8"/>
    <w:rsid w:val="00FB0243"/>
    <w:rsid w:val="00FC3745"/>
    <w:rsid w:val="00FC4BDA"/>
    <w:rsid w:val="00FE7A70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4724E"/>
  <w15:chartTrackingRefBased/>
  <w15:docId w15:val="{1FE585EE-BFC8-4092-915D-9B0D24AB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96204"/>
    <w:rPr>
      <w:color w:val="666666"/>
    </w:rPr>
  </w:style>
  <w:style w:type="table" w:styleId="TableGrid">
    <w:name w:val="Table Grid"/>
    <w:basedOn w:val="TableNormal"/>
    <w:uiPriority w:val="39"/>
    <w:rsid w:val="00AB1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7A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76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712417-FF64-489F-9527-42E2683DFFD4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30979a-879b-4982-82f5-7f8db18006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3B818F16F37847913A3A3E47D883E8" ma:contentTypeVersion="16" ma:contentTypeDescription="Create a new document." ma:contentTypeScope="" ma:versionID="4d0d2c365951656376fc5267dbae9d6b">
  <xsd:schema xmlns:xsd="http://www.w3.org/2001/XMLSchema" xmlns:xs="http://www.w3.org/2001/XMLSchema" xmlns:p="http://schemas.microsoft.com/office/2006/metadata/properties" xmlns:ns3="ed30979a-879b-4982-82f5-7f8db18006d1" xmlns:ns4="e4aab793-f591-486b-b67a-fa8b005e638c" targetNamespace="http://schemas.microsoft.com/office/2006/metadata/properties" ma:root="true" ma:fieldsID="0a99ba4dba3bcccc379a1cf2c8bfe7b8" ns3:_="" ns4:_="">
    <xsd:import namespace="ed30979a-879b-4982-82f5-7f8db18006d1"/>
    <xsd:import namespace="e4aab793-f591-486b-b67a-fa8b005e63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0979a-879b-4982-82f5-7f8db18006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ab793-f591-486b-b67a-fa8b005e63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A21951-83E8-46F1-88A7-8A577B28CF72}">
  <ds:schemaRefs>
    <ds:schemaRef ds:uri="http://schemas.microsoft.com/office/2006/metadata/properties"/>
    <ds:schemaRef ds:uri="http://schemas.microsoft.com/office/infopath/2007/PartnerControls"/>
    <ds:schemaRef ds:uri="ed30979a-879b-4982-82f5-7f8db18006d1"/>
  </ds:schemaRefs>
</ds:datastoreItem>
</file>

<file path=customXml/itemProps2.xml><?xml version="1.0" encoding="utf-8"?>
<ds:datastoreItem xmlns:ds="http://schemas.openxmlformats.org/officeDocument/2006/customXml" ds:itemID="{72EB180C-D3AC-4BD5-AF00-78CC9D5BA8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777CC-A62A-4E4A-9A8B-C288A5433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30979a-879b-4982-82f5-7f8db18006d1"/>
    <ds:schemaRef ds:uri="e4aab793-f591-486b-b67a-fa8b005e6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300</Characters>
  <Application>Microsoft Office Word</Application>
  <DocSecurity>0</DocSecurity>
  <Lines>16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 Sagara</dc:creator>
  <cp:keywords/>
  <dc:description/>
  <cp:lastModifiedBy>Ralalicia Limato</cp:lastModifiedBy>
  <cp:revision>3</cp:revision>
  <cp:lastPrinted>2024-06-27T13:09:00Z</cp:lastPrinted>
  <dcterms:created xsi:type="dcterms:W3CDTF">2025-12-12T05:13:00Z</dcterms:created>
  <dcterms:modified xsi:type="dcterms:W3CDTF">2025-12-1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3B818F16F37847913A3A3E47D883E8</vt:lpwstr>
  </property>
</Properties>
</file>